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 w:hint="eastAsia"/>
          <w:bCs/>
          <w:sz w:val="28"/>
          <w:szCs w:val="28"/>
          <w:lang w:val="en-AU"/>
        </w:rPr>
        <w:t>SEARCH STRA</w:t>
      </w: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TEGY</w:t>
      </w:r>
      <w:r>
        <w:rPr>
          <w:rFonts w:ascii="Times New Roman" w:hAnsi="Times New Roman" w:cs="Times New Roman" w:hint="eastAsia"/>
          <w:bCs/>
          <w:sz w:val="28"/>
          <w:szCs w:val="28"/>
          <w:lang w:val="en-AU"/>
        </w:rPr>
        <w:t>:</w:t>
      </w:r>
    </w:p>
    <w:p w:rsidR="007B6498" w:rsidRPr="007B6498" w:rsidRDefault="007B6498" w:rsidP="007B6498">
      <w:pPr>
        <w:rPr>
          <w:rFonts w:ascii="Times New Roman" w:hAnsi="Times New Roman" w:cs="Times New Roman"/>
          <w:b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/>
          <w:bCs/>
          <w:sz w:val="28"/>
          <w:szCs w:val="28"/>
          <w:lang w:val="en-AU"/>
        </w:rPr>
        <w:t xml:space="preserve">Database Search terms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CENTRAL via OVID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#1 GLOMERULONEPHRITIS, MEMBRANOUS explode all trees (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MeSH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)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#2 (glomerulonephritis near membranous)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#3 (membranous near 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glomerulopathy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)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#4 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mgn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#5 (nephropathy near membranous)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#6 (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extramembranous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near 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glomerulopathy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)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#7 (membranous near 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glomerulonephropathy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)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#8 (idiopathic near membranous near glomerulonephritis)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#9 (idiopathic near membranous near nephropathy)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 w:hint="eastAsia"/>
          <w:bCs/>
          <w:sz w:val="28"/>
          <w:szCs w:val="28"/>
        </w:rPr>
        <w:t xml:space="preserve">    </w:t>
      </w:r>
      <w:r w:rsidRPr="007B6498">
        <w:rPr>
          <w:rFonts w:ascii="Times New Roman" w:hAnsi="Times New Roman" w:cs="Times New Roman" w:hint="eastAsia"/>
          <w:bCs/>
          <w:sz w:val="28"/>
          <w:szCs w:val="28"/>
          <w:lang w:val="en-AU"/>
        </w:rPr>
        <w:t>Nephrotic</w:t>
      </w:r>
      <w:r w:rsidRPr="007B6498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near</w:t>
      </w:r>
      <w:r w:rsidRPr="007B6498">
        <w:rPr>
          <w:rFonts w:ascii="Times New Roman" w:hAnsi="Times New Roman" w:cs="Times New Roman" w:hint="eastAsia"/>
          <w:bCs/>
          <w:sz w:val="28"/>
          <w:szCs w:val="28"/>
          <w:lang w:val="en-AU"/>
        </w:rPr>
        <w:t xml:space="preserve"> membranous histology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#10 #1 or #2 or #3 or #4 or #5 or #6 or #7 or #8 or #9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MEDLINE via OVID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1 controlled clinical trial.pt.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2 randomised controlled trial.pt.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3 randomised controlled trials/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4 random allocation/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5 double blind method/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lastRenderedPageBreak/>
        <w:t xml:space="preserve"> 6 single blind method/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7</w:t>
      </w:r>
      <w:r>
        <w:rPr>
          <w:rFonts w:ascii="Times New Roman" w:hAnsi="Times New Roman" w:cs="Times New Roman" w:hint="eastAsia"/>
          <w:bCs/>
          <w:sz w:val="28"/>
          <w:szCs w:val="28"/>
          <w:lang w:val="en-AU"/>
        </w:rPr>
        <w:t xml:space="preserve"> </w:t>
      </w: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clinical trial.pt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8 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exp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clinical trials/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9 placebos/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10 placebo$.mp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bookmarkStart w:id="0" w:name="_GoBack"/>
      <w:bookmarkEnd w:id="0"/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11 random$.mp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12 research design/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13 volunteer$.mp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14 (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clin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$ adj25 trial$).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mp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15 ((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singl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$ or 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doubl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$ or 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trebl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$ or 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tripl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$) adj25 (blind$ or mask$)).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mp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16 factorial.mp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17 cross-over studies/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18 crossover.mp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19 </w:t>
      </w:r>
      <w:proofErr w:type="spellStart"/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latin</w:t>
      </w:r>
      <w:proofErr w:type="spellEnd"/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square.mp.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20 (balance$ adj2 block$).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mp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21 (animal not human).sh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22 glomerulonephritis, membranous/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23 (glomerulonephritis adj2 membranous).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mp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24 membranous glomerulopathy.mp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25 mgn.mp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26 (nephropathy adj2 membranous).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mp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27 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extramembranous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glomerulopathy.mp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lastRenderedPageBreak/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28 membranous glomerulonephropathy.mp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29 idiopathic membranous glomerulonephritis.mp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30 idiopathic membranous nephropathy.mp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31 or/22-30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32 or/1-20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33 32 not 21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34 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exp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Therapeutics/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35 "TREATMENT".</w:t>
      </w:r>
      <w:proofErr w:type="spell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mp</w:t>
      </w:r>
      <w:proofErr w:type="spell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36 therap$.mp.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  <w:proofErr w:type="gramStart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>37 or/34-36</w:t>
      </w:r>
      <w:proofErr w:type="gramEnd"/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</w:t>
      </w:r>
    </w:p>
    <w:p w:rsidR="007B6498" w:rsidRPr="007B6498" w:rsidRDefault="007B6498" w:rsidP="007B649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 w:rsidRPr="007B6498">
        <w:rPr>
          <w:rFonts w:ascii="Times New Roman" w:hAnsi="Times New Roman" w:cs="Times New Roman"/>
          <w:bCs/>
          <w:sz w:val="28"/>
          <w:szCs w:val="28"/>
          <w:lang w:val="en-AU"/>
        </w:rPr>
        <w:t xml:space="preserve"> 38 31 and 33 and 37</w:t>
      </w:r>
    </w:p>
    <w:p w:rsidR="007B6498" w:rsidRPr="007B6498" w:rsidRDefault="007B6498">
      <w:pPr>
        <w:rPr>
          <w:rFonts w:ascii="Times New Roman" w:hAnsi="Times New Roman" w:cs="Times New Roman" w:hint="eastAsia"/>
          <w:sz w:val="28"/>
          <w:szCs w:val="28"/>
          <w:lang w:val="en-AU"/>
        </w:rPr>
      </w:pPr>
    </w:p>
    <w:p w:rsidR="007B6498" w:rsidRPr="007B6498" w:rsidRDefault="007B6498">
      <w:pPr>
        <w:rPr>
          <w:rFonts w:ascii="Times New Roman" w:hAnsi="Times New Roman" w:cs="Times New Roman"/>
          <w:sz w:val="28"/>
          <w:szCs w:val="28"/>
        </w:rPr>
      </w:pPr>
    </w:p>
    <w:sectPr w:rsidR="007B6498" w:rsidRPr="007B6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4322" w:rsidRDefault="001D4322" w:rsidP="007B6498">
      <w:r>
        <w:separator/>
      </w:r>
    </w:p>
  </w:endnote>
  <w:endnote w:type="continuationSeparator" w:id="0">
    <w:p w:rsidR="001D4322" w:rsidRDefault="001D4322" w:rsidP="007B6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4322" w:rsidRDefault="001D4322" w:rsidP="007B6498">
      <w:r>
        <w:separator/>
      </w:r>
    </w:p>
  </w:footnote>
  <w:footnote w:type="continuationSeparator" w:id="0">
    <w:p w:rsidR="001D4322" w:rsidRDefault="001D4322" w:rsidP="007B6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69C"/>
    <w:rsid w:val="001D4322"/>
    <w:rsid w:val="0036569C"/>
    <w:rsid w:val="00561A15"/>
    <w:rsid w:val="007B6498"/>
    <w:rsid w:val="0096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6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64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6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64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6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64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6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6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诺亚方舟</dc:creator>
  <cp:keywords/>
  <dc:description/>
  <cp:lastModifiedBy>诺亚方舟</cp:lastModifiedBy>
  <cp:revision>2</cp:revision>
  <dcterms:created xsi:type="dcterms:W3CDTF">2017-07-21T13:16:00Z</dcterms:created>
  <dcterms:modified xsi:type="dcterms:W3CDTF">2017-07-21T13:19:00Z</dcterms:modified>
</cp:coreProperties>
</file>